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AB3DDF" w14:textId="1B3F2549" w:rsidR="00CD428C" w:rsidRDefault="00CD428C" w:rsidP="00CD428C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F43B5A">
        <w:rPr>
          <w:rFonts w:ascii="Times New Roman" w:hAnsi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/>
          <w:b/>
          <w:bCs/>
          <w:sz w:val="24"/>
          <w:szCs w:val="24"/>
        </w:rPr>
        <w:t>1</w:t>
      </w:r>
      <w:r w:rsidRPr="00F43B5A">
        <w:rPr>
          <w:rFonts w:ascii="Times New Roman" w:hAnsi="Times New Roman"/>
          <w:b/>
          <w:bCs/>
          <w:sz w:val="24"/>
          <w:szCs w:val="24"/>
        </w:rPr>
        <w:t xml:space="preserve">. List of </w:t>
      </w:r>
      <w:r>
        <w:rPr>
          <w:rFonts w:ascii="Times New Roman" w:hAnsi="Times New Roman"/>
          <w:b/>
          <w:bCs/>
          <w:sz w:val="24"/>
          <w:szCs w:val="24"/>
        </w:rPr>
        <w:t>primers</w:t>
      </w:r>
      <w:r w:rsidRPr="00F43B5A">
        <w:rPr>
          <w:rFonts w:ascii="Times New Roman" w:hAnsi="Times New Roman"/>
          <w:b/>
          <w:bCs/>
          <w:sz w:val="24"/>
          <w:szCs w:val="24"/>
        </w:rPr>
        <w:t xml:space="preserve"> used </w:t>
      </w:r>
      <w:r w:rsidR="00214810">
        <w:rPr>
          <w:rFonts w:ascii="Times New Roman" w:hAnsi="Times New Roman"/>
          <w:b/>
          <w:bCs/>
          <w:sz w:val="24"/>
          <w:szCs w:val="24"/>
        </w:rPr>
        <w:t>for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bookmarkStart w:id="0" w:name="_Hlk54786801"/>
      <w:r w:rsidR="00011227">
        <w:rPr>
          <w:rFonts w:ascii="Times New Roman" w:hAnsi="Times New Roman"/>
          <w:b/>
          <w:bCs/>
          <w:sz w:val="24"/>
          <w:szCs w:val="24"/>
        </w:rPr>
        <w:t>fusion genes SuIL-15R</w:t>
      </w:r>
      <w:r w:rsidR="00011227" w:rsidRPr="00011227">
        <w:rPr>
          <w:rFonts w:ascii="Times New Roman" w:hAnsi="Times New Roman"/>
          <w:b/>
          <w:bCs/>
          <w:sz w:val="24"/>
          <w:szCs w:val="24"/>
        </w:rPr>
        <w:t>α</w:t>
      </w:r>
      <w:r w:rsidR="00011227">
        <w:rPr>
          <w:rFonts w:ascii="Times New Roman" w:hAnsi="Times New Roman"/>
          <w:b/>
          <w:bCs/>
          <w:sz w:val="24"/>
          <w:szCs w:val="24"/>
        </w:rPr>
        <w:t>-</w:t>
      </w:r>
      <w:proofErr w:type="spellStart"/>
      <w:r w:rsidR="00011227">
        <w:rPr>
          <w:rFonts w:ascii="Times New Roman" w:hAnsi="Times New Roman"/>
          <w:b/>
          <w:bCs/>
          <w:sz w:val="24"/>
          <w:szCs w:val="24"/>
        </w:rPr>
        <w:t>dFc</w:t>
      </w:r>
      <w:proofErr w:type="spellEnd"/>
      <w:r w:rsidR="00011227">
        <w:rPr>
          <w:rFonts w:ascii="Times New Roman" w:hAnsi="Times New Roman"/>
          <w:b/>
          <w:bCs/>
          <w:sz w:val="24"/>
          <w:szCs w:val="24"/>
        </w:rPr>
        <w:t xml:space="preserve"> and </w:t>
      </w:r>
      <w:r w:rsidR="00011227">
        <w:rPr>
          <w:rFonts w:ascii="Times New Roman" w:hAnsi="Times New Roman"/>
          <w:b/>
          <w:bCs/>
          <w:sz w:val="24"/>
          <w:szCs w:val="24"/>
        </w:rPr>
        <w:t>SuIL-15R</w:t>
      </w:r>
      <w:r w:rsidR="00011227" w:rsidRPr="00011227">
        <w:rPr>
          <w:rFonts w:ascii="Times New Roman" w:hAnsi="Times New Roman"/>
          <w:b/>
          <w:bCs/>
          <w:sz w:val="24"/>
          <w:szCs w:val="24"/>
        </w:rPr>
        <w:t>α</w:t>
      </w:r>
      <w:r w:rsidR="00011227">
        <w:rPr>
          <w:rFonts w:ascii="Times New Roman" w:hAnsi="Times New Roman"/>
          <w:b/>
          <w:bCs/>
          <w:sz w:val="24"/>
          <w:szCs w:val="24"/>
        </w:rPr>
        <w:t>-</w:t>
      </w:r>
      <w:proofErr w:type="spellStart"/>
      <w:r w:rsidR="00011227">
        <w:rPr>
          <w:rFonts w:ascii="Times New Roman" w:hAnsi="Times New Roman"/>
          <w:b/>
          <w:bCs/>
          <w:sz w:val="24"/>
          <w:szCs w:val="24"/>
        </w:rPr>
        <w:t>m</w:t>
      </w:r>
      <w:r w:rsidR="00011227">
        <w:rPr>
          <w:rFonts w:ascii="Times New Roman" w:hAnsi="Times New Roman"/>
          <w:b/>
          <w:bCs/>
          <w:sz w:val="24"/>
          <w:szCs w:val="24"/>
        </w:rPr>
        <w:t>Fc</w:t>
      </w:r>
      <w:proofErr w:type="spellEnd"/>
      <w:r w:rsidR="00011227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c</w:t>
      </w:r>
      <w:r w:rsidRPr="00F47EF4">
        <w:rPr>
          <w:rFonts w:ascii="Times New Roman" w:hAnsi="Times New Roman"/>
          <w:b/>
          <w:bCs/>
          <w:sz w:val="24"/>
          <w:szCs w:val="24"/>
        </w:rPr>
        <w:t>onstruction</w:t>
      </w:r>
      <w:r w:rsidRPr="00F43B5A">
        <w:rPr>
          <w:rFonts w:ascii="Times New Roman" w:hAnsi="Times New Roman"/>
          <w:b/>
          <w:bCs/>
          <w:sz w:val="24"/>
          <w:szCs w:val="24"/>
        </w:rPr>
        <w:t>.</w:t>
      </w:r>
      <w:bookmarkEnd w:id="0"/>
    </w:p>
    <w:tbl>
      <w:tblPr>
        <w:tblW w:w="833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402"/>
        <w:gridCol w:w="4932"/>
      </w:tblGrid>
      <w:tr w:rsidR="00CD428C" w:rsidRPr="000B46F1" w14:paraId="3CFF7233" w14:textId="77777777" w:rsidTr="00A16BFD">
        <w:trPr>
          <w:trHeight w:val="510"/>
        </w:trPr>
        <w:tc>
          <w:tcPr>
            <w:tcW w:w="3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2717964" w14:textId="77777777" w:rsidR="00CD428C" w:rsidRPr="000B46F1" w:rsidRDefault="00CD428C" w:rsidP="0060601E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0B46F1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49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64AC1F3" w14:textId="77777777" w:rsidR="00CD428C" w:rsidRPr="000B46F1" w:rsidRDefault="00CD428C" w:rsidP="0060601E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0B46F1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Sequence</w:t>
            </w:r>
          </w:p>
        </w:tc>
      </w:tr>
      <w:tr w:rsidR="00CD428C" w:rsidRPr="00214810" w14:paraId="6EBAFF6A" w14:textId="77777777" w:rsidTr="00A16BFD">
        <w:trPr>
          <w:trHeight w:val="510"/>
        </w:trPr>
        <w:tc>
          <w:tcPr>
            <w:tcW w:w="340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ECCF016" w14:textId="77777777" w:rsidR="00CD428C" w:rsidRPr="0046109D" w:rsidRDefault="00CD428C" w:rsidP="00CC0F9A">
            <w:pPr>
              <w:widowControl/>
              <w:spacing w:line="400" w:lineRule="exact"/>
              <w:rPr>
                <w:rFonts w:ascii="Times New Roman" w:eastAsia="宋体" w:hAnsi="Times New Roman"/>
                <w:kern w:val="0"/>
                <w:sz w:val="24"/>
                <w:szCs w:val="24"/>
                <w:lang w:val="it-IT"/>
              </w:rPr>
            </w:pPr>
            <w:r w:rsidRPr="0046109D">
              <w:rPr>
                <w:rFonts w:ascii="Times New Roman" w:hAnsi="Times New Roman"/>
                <w:sz w:val="24"/>
                <w:szCs w:val="24"/>
                <w:lang w:val="it-IT"/>
              </w:rPr>
              <w:t>Fw-suIL15R</w:t>
            </w:r>
            <w:r w:rsidRPr="000B46F1">
              <w:rPr>
                <w:rFonts w:ascii="Times New Roman" w:hAnsi="Times New Roman"/>
                <w:sz w:val="24"/>
                <w:szCs w:val="24"/>
              </w:rPr>
              <w:t>α</w:t>
            </w:r>
            <w:r w:rsidRPr="0046109D">
              <w:rPr>
                <w:rFonts w:ascii="Times New Roman" w:hAnsi="Times New Roman"/>
                <w:sz w:val="24"/>
                <w:szCs w:val="24"/>
                <w:lang w:val="it-IT"/>
              </w:rPr>
              <w:t>-xho I</w:t>
            </w:r>
          </w:p>
        </w:tc>
        <w:tc>
          <w:tcPr>
            <w:tcW w:w="493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7234281" w14:textId="77777777" w:rsidR="00CD428C" w:rsidRPr="008B2047" w:rsidRDefault="00CD428C" w:rsidP="00CC0F9A">
            <w:pPr>
              <w:widowControl/>
              <w:spacing w:line="400" w:lineRule="exact"/>
              <w:rPr>
                <w:rFonts w:ascii="Times New Roman" w:eastAsia="宋体" w:hAnsi="Times New Roman"/>
                <w:kern w:val="0"/>
                <w:sz w:val="24"/>
                <w:szCs w:val="24"/>
                <w:lang w:val="it-IT"/>
              </w:rPr>
            </w:pPr>
            <w:r w:rsidRPr="008B2047">
              <w:rPr>
                <w:rFonts w:ascii="Times New Roman" w:eastAsia="宋体" w:hAnsi="Times New Roman"/>
                <w:kern w:val="0"/>
                <w:sz w:val="24"/>
                <w:szCs w:val="24"/>
                <w:lang w:val="it-IT"/>
              </w:rPr>
              <w:t>GGGTATCTCTCGAGAAAAGAATCACGTGCCCTCCCCCCAT</w:t>
            </w:r>
          </w:p>
        </w:tc>
      </w:tr>
      <w:tr w:rsidR="00CD428C" w:rsidRPr="000B46F1" w14:paraId="1ABFE744" w14:textId="77777777" w:rsidTr="00A16BFD">
        <w:trPr>
          <w:trHeight w:val="51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6E57A53" w14:textId="77777777" w:rsidR="00CD428C" w:rsidRPr="000B46F1" w:rsidRDefault="00CD428C" w:rsidP="00CC0F9A">
            <w:pPr>
              <w:widowControl/>
              <w:spacing w:line="400" w:lineRule="exac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B46F1">
              <w:rPr>
                <w:rFonts w:ascii="Times New Roman" w:hAnsi="Times New Roman"/>
                <w:sz w:val="24"/>
                <w:szCs w:val="24"/>
              </w:rPr>
              <w:t>Rv-suIL15Rα-hinge</w:t>
            </w:r>
          </w:p>
        </w:tc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</w:tcPr>
          <w:p w14:paraId="7C927C85" w14:textId="77777777" w:rsidR="00CD428C" w:rsidRPr="000B46F1" w:rsidRDefault="00CD428C" w:rsidP="00CC0F9A">
            <w:pPr>
              <w:widowControl/>
              <w:spacing w:line="400" w:lineRule="exac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B46F1">
              <w:rPr>
                <w:rFonts w:ascii="Times New Roman" w:eastAsia="宋体" w:hAnsi="Times New Roman"/>
                <w:kern w:val="0"/>
                <w:sz w:val="24"/>
                <w:szCs w:val="24"/>
              </w:rPr>
              <w:t>GACCATATTTGGACTCGTCTCTAATGCATTTG</w:t>
            </w:r>
          </w:p>
        </w:tc>
      </w:tr>
      <w:tr w:rsidR="00CD428C" w:rsidRPr="000B46F1" w14:paraId="1C3457DF" w14:textId="77777777" w:rsidTr="00A16BFD">
        <w:trPr>
          <w:trHeight w:val="51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F17D360" w14:textId="77777777" w:rsidR="00CD428C" w:rsidRPr="000B46F1" w:rsidRDefault="00CD428C" w:rsidP="00CC0F9A">
            <w:pPr>
              <w:widowControl/>
              <w:spacing w:line="400" w:lineRule="exac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B46F1">
              <w:rPr>
                <w:rFonts w:ascii="Times New Roman" w:hAnsi="Times New Roman"/>
                <w:sz w:val="24"/>
                <w:szCs w:val="24"/>
              </w:rPr>
              <w:t>Fw-suIL15Rα-hinge</w:t>
            </w:r>
          </w:p>
        </w:tc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</w:tcPr>
          <w:p w14:paraId="6014E224" w14:textId="77777777" w:rsidR="00CD428C" w:rsidRPr="000B46F1" w:rsidRDefault="00CD428C" w:rsidP="00CC0F9A">
            <w:pPr>
              <w:widowControl/>
              <w:spacing w:line="400" w:lineRule="exac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B46F1">
              <w:rPr>
                <w:rFonts w:ascii="Times New Roman" w:eastAsia="宋体" w:hAnsi="Times New Roman"/>
                <w:kern w:val="0"/>
                <w:sz w:val="24"/>
                <w:szCs w:val="24"/>
              </w:rPr>
              <w:t>CAAATGCATTAGAGACGAGTCCAAATATGGTC</w:t>
            </w:r>
          </w:p>
        </w:tc>
      </w:tr>
      <w:tr w:rsidR="00CD428C" w:rsidRPr="000B46F1" w14:paraId="682F2D59" w14:textId="77777777" w:rsidTr="00A16BFD">
        <w:trPr>
          <w:trHeight w:val="51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F1BC2DB" w14:textId="77777777" w:rsidR="00CD428C" w:rsidRPr="000B46F1" w:rsidRDefault="00CD428C" w:rsidP="00CC0F9A">
            <w:pPr>
              <w:widowControl/>
              <w:spacing w:line="400" w:lineRule="exac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bookmarkStart w:id="1" w:name="_Hlk51418142"/>
            <w:r w:rsidRPr="000B46F1">
              <w:rPr>
                <w:rFonts w:ascii="Times New Roman" w:hAnsi="Times New Roman"/>
                <w:sz w:val="24"/>
                <w:szCs w:val="24"/>
              </w:rPr>
              <w:t>Rv-IgG4 Fc-not I</w:t>
            </w:r>
          </w:p>
        </w:tc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</w:tcPr>
          <w:p w14:paraId="070F11EC" w14:textId="77777777" w:rsidR="00CD428C" w:rsidRPr="000B46F1" w:rsidRDefault="00CD428C" w:rsidP="00CC0F9A">
            <w:pPr>
              <w:widowControl/>
              <w:spacing w:line="400" w:lineRule="exac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B46F1">
              <w:rPr>
                <w:rFonts w:ascii="Times New Roman" w:eastAsia="宋体" w:hAnsi="Times New Roman"/>
                <w:kern w:val="0"/>
                <w:sz w:val="24"/>
                <w:szCs w:val="24"/>
              </w:rPr>
              <w:t>TATGCGGCCGCCTATTTACCCAGAGACAGGGAG</w:t>
            </w:r>
          </w:p>
        </w:tc>
      </w:tr>
      <w:bookmarkEnd w:id="1"/>
      <w:tr w:rsidR="00CD428C" w:rsidRPr="00214810" w14:paraId="30232509" w14:textId="77777777" w:rsidTr="00A16BFD">
        <w:trPr>
          <w:trHeight w:val="51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4EBAC62" w14:textId="77777777" w:rsidR="00CD428C" w:rsidRPr="0046109D" w:rsidRDefault="00CD428C" w:rsidP="00CC0F9A">
            <w:pPr>
              <w:widowControl/>
              <w:spacing w:line="400" w:lineRule="exact"/>
              <w:rPr>
                <w:rFonts w:ascii="Times New Roman" w:eastAsia="宋体" w:hAnsi="Times New Roman"/>
                <w:kern w:val="0"/>
                <w:sz w:val="24"/>
                <w:szCs w:val="24"/>
                <w:lang w:val="nb-NO"/>
              </w:rPr>
            </w:pPr>
            <w:r w:rsidRPr="0046109D">
              <w:rPr>
                <w:rFonts w:ascii="Times New Roman" w:hAnsi="Times New Roman"/>
                <w:sz w:val="24"/>
                <w:szCs w:val="24"/>
                <w:lang w:val="nb-NO"/>
              </w:rPr>
              <w:t>Rv-suIL15R</w:t>
            </w:r>
            <w:r w:rsidRPr="000B46F1">
              <w:rPr>
                <w:rFonts w:ascii="Times New Roman" w:hAnsi="Times New Roman"/>
                <w:sz w:val="24"/>
                <w:szCs w:val="24"/>
              </w:rPr>
              <w:t>α</w:t>
            </w:r>
            <w:r w:rsidRPr="0046109D">
              <w:rPr>
                <w:rFonts w:ascii="Times New Roman" w:hAnsi="Times New Roman"/>
                <w:sz w:val="24"/>
                <w:szCs w:val="24"/>
                <w:lang w:val="nb-NO"/>
              </w:rPr>
              <w:t>-linker-IgG4 Fc</w:t>
            </w:r>
          </w:p>
        </w:tc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</w:tcPr>
          <w:p w14:paraId="104131E0" w14:textId="77777777" w:rsidR="00CD428C" w:rsidRPr="008B2047" w:rsidRDefault="00CD428C" w:rsidP="00CC0F9A">
            <w:pPr>
              <w:widowControl/>
              <w:spacing w:line="400" w:lineRule="exact"/>
              <w:rPr>
                <w:rFonts w:ascii="Times New Roman" w:eastAsia="宋体" w:hAnsi="Times New Roman"/>
                <w:kern w:val="0"/>
                <w:sz w:val="24"/>
                <w:szCs w:val="24"/>
                <w:lang w:val="nb-NO"/>
              </w:rPr>
            </w:pPr>
            <w:r w:rsidRPr="008B2047">
              <w:rPr>
                <w:rFonts w:ascii="Times New Roman" w:eastAsia="宋体" w:hAnsi="Times New Roman"/>
                <w:kern w:val="0"/>
                <w:sz w:val="24"/>
                <w:szCs w:val="24"/>
                <w:lang w:val="nb-NO"/>
              </w:rPr>
              <w:t>GTCCCCCTTCGAACTCAGGTGCAGAACCACCACCACCAGAACCACCACCACCAGAACCACCACCACCGTCTCTAATGCATTTGAGACTG</w:t>
            </w:r>
          </w:p>
        </w:tc>
      </w:tr>
      <w:tr w:rsidR="00CD428C" w:rsidRPr="00214810" w14:paraId="67CD18C4" w14:textId="77777777" w:rsidTr="00A16BFD">
        <w:trPr>
          <w:trHeight w:val="510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F5088C2" w14:textId="77777777" w:rsidR="00CD428C" w:rsidRPr="0046109D" w:rsidRDefault="00CD428C" w:rsidP="00CC0F9A">
            <w:pPr>
              <w:widowControl/>
              <w:spacing w:line="400" w:lineRule="exact"/>
              <w:rPr>
                <w:rFonts w:ascii="Times New Roman" w:eastAsia="宋体" w:hAnsi="Times New Roman"/>
                <w:kern w:val="0"/>
                <w:sz w:val="24"/>
                <w:szCs w:val="24"/>
                <w:lang w:val="nb-NO"/>
              </w:rPr>
            </w:pPr>
            <w:r w:rsidRPr="0046109D">
              <w:rPr>
                <w:rFonts w:ascii="Times New Roman" w:hAnsi="Times New Roman"/>
                <w:sz w:val="24"/>
                <w:szCs w:val="24"/>
                <w:lang w:val="nb-NO"/>
              </w:rPr>
              <w:t>Fw-SuIL15R</w:t>
            </w:r>
            <w:r w:rsidRPr="000B46F1">
              <w:rPr>
                <w:rFonts w:ascii="Times New Roman" w:hAnsi="Times New Roman"/>
                <w:sz w:val="24"/>
                <w:szCs w:val="24"/>
              </w:rPr>
              <w:t>α</w:t>
            </w:r>
            <w:r w:rsidRPr="0046109D">
              <w:rPr>
                <w:rFonts w:ascii="Times New Roman" w:hAnsi="Times New Roman"/>
                <w:sz w:val="24"/>
                <w:szCs w:val="24"/>
                <w:lang w:val="nb-NO"/>
              </w:rPr>
              <w:t>-linker-IgG4 Fc</w:t>
            </w:r>
          </w:p>
        </w:tc>
        <w:tc>
          <w:tcPr>
            <w:tcW w:w="493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F9B670C" w14:textId="77777777" w:rsidR="00CD428C" w:rsidRPr="008B2047" w:rsidRDefault="00CD428C" w:rsidP="00CC0F9A">
            <w:pPr>
              <w:widowControl/>
              <w:spacing w:line="400" w:lineRule="exact"/>
              <w:rPr>
                <w:rFonts w:ascii="Times New Roman" w:eastAsia="宋体" w:hAnsi="Times New Roman"/>
                <w:kern w:val="0"/>
                <w:sz w:val="24"/>
                <w:szCs w:val="24"/>
                <w:lang w:val="nb-NO"/>
              </w:rPr>
            </w:pPr>
            <w:r w:rsidRPr="008B2047">
              <w:rPr>
                <w:rFonts w:ascii="Times New Roman" w:eastAsia="宋体" w:hAnsi="Times New Roman"/>
                <w:kern w:val="0"/>
                <w:sz w:val="24"/>
                <w:szCs w:val="24"/>
                <w:lang w:val="nb-NO"/>
              </w:rPr>
              <w:t>CAGTCTCAAATGCATTAGAGACGGTGGTGGTGGTTCTGGTGGTGGTGGTTCTGGTGGTGGTGGTTCTGCACCTGAGTTCGAAGGGGGAC</w:t>
            </w:r>
          </w:p>
        </w:tc>
      </w:tr>
    </w:tbl>
    <w:p w14:paraId="423BF623" w14:textId="77777777" w:rsidR="00CD428C" w:rsidRPr="008B2047" w:rsidRDefault="00CD428C" w:rsidP="00CD428C">
      <w:pPr>
        <w:spacing w:line="480" w:lineRule="auto"/>
        <w:rPr>
          <w:rFonts w:ascii="Times New Roman" w:hAnsi="Times New Roman"/>
          <w:b/>
          <w:bCs/>
          <w:sz w:val="24"/>
          <w:szCs w:val="24"/>
          <w:lang w:val="nb-NO"/>
        </w:rPr>
      </w:pPr>
    </w:p>
    <w:p w14:paraId="115E7BE0" w14:textId="77777777" w:rsidR="00CD428C" w:rsidRPr="008B2047" w:rsidRDefault="00CD428C" w:rsidP="00CD428C">
      <w:pPr>
        <w:spacing w:line="480" w:lineRule="auto"/>
        <w:rPr>
          <w:rFonts w:ascii="Times New Roman" w:hAnsi="Times New Roman"/>
          <w:b/>
          <w:bCs/>
          <w:sz w:val="24"/>
          <w:szCs w:val="24"/>
          <w:lang w:val="nb-NO"/>
        </w:rPr>
      </w:pPr>
    </w:p>
    <w:p w14:paraId="70C30E13" w14:textId="77777777" w:rsidR="00CD428C" w:rsidRPr="008B2047" w:rsidRDefault="00CD428C" w:rsidP="00CD428C">
      <w:pPr>
        <w:spacing w:line="480" w:lineRule="auto"/>
        <w:rPr>
          <w:rFonts w:ascii="Times New Roman" w:hAnsi="Times New Roman"/>
          <w:b/>
          <w:bCs/>
          <w:sz w:val="24"/>
          <w:szCs w:val="24"/>
          <w:lang w:val="nb-NO"/>
        </w:rPr>
      </w:pPr>
    </w:p>
    <w:p w14:paraId="05FFD69B" w14:textId="77777777" w:rsidR="00CD428C" w:rsidRPr="008B2047" w:rsidRDefault="00CD428C" w:rsidP="00CD428C">
      <w:pPr>
        <w:spacing w:line="480" w:lineRule="auto"/>
        <w:rPr>
          <w:rFonts w:ascii="Times New Roman" w:hAnsi="Times New Roman"/>
          <w:b/>
          <w:bCs/>
          <w:sz w:val="24"/>
          <w:szCs w:val="24"/>
          <w:lang w:val="nb-NO"/>
        </w:rPr>
      </w:pPr>
    </w:p>
    <w:p w14:paraId="42D8BAC5" w14:textId="77777777" w:rsidR="00CD428C" w:rsidRPr="008B2047" w:rsidRDefault="00CD428C" w:rsidP="00CD428C">
      <w:pPr>
        <w:spacing w:line="480" w:lineRule="auto"/>
        <w:rPr>
          <w:rFonts w:ascii="Times New Roman" w:hAnsi="Times New Roman"/>
          <w:b/>
          <w:bCs/>
          <w:sz w:val="24"/>
          <w:szCs w:val="24"/>
          <w:lang w:val="nb-NO"/>
        </w:rPr>
      </w:pPr>
    </w:p>
    <w:p w14:paraId="0F81F5D4" w14:textId="77777777" w:rsidR="00CD428C" w:rsidRPr="008B2047" w:rsidRDefault="00CD428C" w:rsidP="00CD428C">
      <w:pPr>
        <w:spacing w:line="480" w:lineRule="auto"/>
        <w:rPr>
          <w:rFonts w:ascii="Times New Roman" w:hAnsi="Times New Roman"/>
          <w:b/>
          <w:bCs/>
          <w:sz w:val="24"/>
          <w:szCs w:val="24"/>
          <w:lang w:val="nb-NO"/>
        </w:rPr>
      </w:pPr>
    </w:p>
    <w:p w14:paraId="07C08CD4" w14:textId="77777777" w:rsidR="00CD428C" w:rsidRPr="008B2047" w:rsidRDefault="00CD428C" w:rsidP="00CD428C">
      <w:pPr>
        <w:spacing w:line="480" w:lineRule="auto"/>
        <w:rPr>
          <w:rFonts w:ascii="Times New Roman" w:hAnsi="Times New Roman"/>
          <w:b/>
          <w:bCs/>
          <w:sz w:val="24"/>
          <w:szCs w:val="24"/>
          <w:lang w:val="nb-NO"/>
        </w:rPr>
      </w:pPr>
    </w:p>
    <w:p w14:paraId="00E74715" w14:textId="77777777" w:rsidR="00CD428C" w:rsidRPr="008B2047" w:rsidRDefault="00CD428C" w:rsidP="00CD428C">
      <w:pPr>
        <w:spacing w:line="480" w:lineRule="auto"/>
        <w:rPr>
          <w:rFonts w:ascii="Times New Roman" w:hAnsi="Times New Roman"/>
          <w:b/>
          <w:bCs/>
          <w:sz w:val="24"/>
          <w:szCs w:val="24"/>
          <w:lang w:val="nb-NO"/>
        </w:rPr>
      </w:pPr>
    </w:p>
    <w:p w14:paraId="399CDF60" w14:textId="77777777" w:rsidR="00CD428C" w:rsidRPr="008B2047" w:rsidRDefault="00CD428C" w:rsidP="00CD428C">
      <w:pPr>
        <w:spacing w:line="480" w:lineRule="auto"/>
        <w:rPr>
          <w:rFonts w:ascii="Times New Roman" w:hAnsi="Times New Roman" w:hint="eastAsia"/>
          <w:b/>
          <w:bCs/>
          <w:sz w:val="24"/>
          <w:szCs w:val="24"/>
          <w:lang w:val="nb-NO"/>
        </w:rPr>
      </w:pPr>
    </w:p>
    <w:p w14:paraId="5232493B" w14:textId="190F913B" w:rsidR="00CD428C" w:rsidRDefault="00CD428C" w:rsidP="00CD428C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F43B5A"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/>
          <w:b/>
          <w:bCs/>
          <w:sz w:val="24"/>
          <w:szCs w:val="24"/>
        </w:rPr>
        <w:t>2</w:t>
      </w:r>
      <w:r w:rsidRPr="00F43B5A">
        <w:rPr>
          <w:rFonts w:ascii="Times New Roman" w:hAnsi="Times New Roman"/>
          <w:b/>
          <w:bCs/>
          <w:sz w:val="24"/>
          <w:szCs w:val="24"/>
        </w:rPr>
        <w:t xml:space="preserve">. List of antibodies used </w:t>
      </w:r>
      <w:r w:rsidR="00214810">
        <w:rPr>
          <w:rFonts w:ascii="Times New Roman" w:hAnsi="Times New Roman" w:hint="eastAsia"/>
          <w:b/>
          <w:bCs/>
          <w:sz w:val="24"/>
          <w:szCs w:val="24"/>
        </w:rPr>
        <w:t>for</w:t>
      </w:r>
      <w:r w:rsidRPr="00F43B5A">
        <w:rPr>
          <w:rFonts w:ascii="Times New Roman" w:hAnsi="Times New Roman"/>
          <w:b/>
          <w:bCs/>
          <w:sz w:val="24"/>
          <w:szCs w:val="24"/>
        </w:rPr>
        <w:t xml:space="preserve"> flow cytometry.</w:t>
      </w:r>
    </w:p>
    <w:tbl>
      <w:tblPr>
        <w:tblW w:w="83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5382"/>
        <w:gridCol w:w="1474"/>
        <w:gridCol w:w="1474"/>
      </w:tblGrid>
      <w:tr w:rsidR="00CD428C" w:rsidRPr="000B46F1" w14:paraId="3727CBF7" w14:textId="77777777" w:rsidTr="00A16BFD">
        <w:tc>
          <w:tcPr>
            <w:tcW w:w="53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E3030BA" w14:textId="77777777" w:rsidR="00CD428C" w:rsidRPr="000B46F1" w:rsidRDefault="00CD428C" w:rsidP="00214810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B46F1">
              <w:rPr>
                <w:rFonts w:ascii="Times New Roman" w:hAnsi="Times New Roman"/>
                <w:b/>
                <w:bCs/>
                <w:sz w:val="24"/>
                <w:szCs w:val="24"/>
              </w:rPr>
              <w:t>Antibodies</w:t>
            </w:r>
          </w:p>
        </w:tc>
        <w:tc>
          <w:tcPr>
            <w:tcW w:w="14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9CA36AC" w14:textId="77777777" w:rsidR="00CD428C" w:rsidRPr="000B46F1" w:rsidRDefault="00CD428C" w:rsidP="0060601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B46F1">
              <w:rPr>
                <w:rFonts w:ascii="Times New Roman" w:hAnsi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14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DA03BEC" w14:textId="77777777" w:rsidR="00CD428C" w:rsidRPr="000B46F1" w:rsidRDefault="00CD428C" w:rsidP="0060601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B46F1">
              <w:rPr>
                <w:rFonts w:ascii="Times New Roman" w:hAnsi="Times New Roman"/>
                <w:b/>
                <w:bCs/>
                <w:sz w:val="24"/>
                <w:szCs w:val="24"/>
              </w:rPr>
              <w:t>Cat#</w:t>
            </w:r>
          </w:p>
        </w:tc>
      </w:tr>
      <w:tr w:rsidR="00CD428C" w:rsidRPr="000B46F1" w14:paraId="71B4DF3E" w14:textId="77777777" w:rsidTr="00A16BFD">
        <w:tc>
          <w:tcPr>
            <w:tcW w:w="538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CC886B2" w14:textId="77777777" w:rsidR="00CD428C" w:rsidRPr="000B46F1" w:rsidRDefault="00CD428C" w:rsidP="0060601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6F1">
              <w:rPr>
                <w:rFonts w:ascii="Times New Roman" w:hAnsi="Times New Roman"/>
                <w:sz w:val="24"/>
                <w:szCs w:val="24"/>
              </w:rPr>
              <w:t>FITC anti-mouse CD3</w:t>
            </w:r>
            <w:r w:rsidRPr="000B46F1">
              <w:rPr>
                <w:rFonts w:ascii="Calibri" w:hAnsi="Calibri" w:cs="Calibri"/>
                <w:sz w:val="24"/>
                <w:szCs w:val="24"/>
              </w:rPr>
              <w:t>ε</w:t>
            </w:r>
          </w:p>
        </w:tc>
        <w:tc>
          <w:tcPr>
            <w:tcW w:w="147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3E4047A" w14:textId="77777777" w:rsidR="00CD428C" w:rsidRPr="000B46F1" w:rsidRDefault="00CD428C" w:rsidP="0060601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B46F1">
              <w:rPr>
                <w:rFonts w:ascii="Times New Roman" w:hAnsi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47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D8C7D6E" w14:textId="77777777" w:rsidR="00CD428C" w:rsidRPr="000B46F1" w:rsidRDefault="00CD428C" w:rsidP="0060601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B46F1">
              <w:rPr>
                <w:rFonts w:ascii="Times New Roman" w:hAnsi="Times New Roman"/>
                <w:sz w:val="24"/>
                <w:szCs w:val="24"/>
              </w:rPr>
              <w:t>100305</w:t>
            </w:r>
          </w:p>
        </w:tc>
      </w:tr>
      <w:tr w:rsidR="00CD428C" w:rsidRPr="000B46F1" w14:paraId="4A1B3FE0" w14:textId="77777777" w:rsidTr="0060601E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42E53826" w14:textId="77777777" w:rsidR="00CD428C" w:rsidRPr="000B46F1" w:rsidRDefault="00CD428C" w:rsidP="0060601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B46F1">
              <w:rPr>
                <w:rFonts w:ascii="Times New Roman" w:hAnsi="Times New Roman"/>
                <w:sz w:val="24"/>
                <w:szCs w:val="24"/>
              </w:rPr>
              <w:t>PerCP</w:t>
            </w:r>
            <w:proofErr w:type="spellEnd"/>
            <w:r w:rsidRPr="000B46F1">
              <w:rPr>
                <w:rFonts w:ascii="Times New Roman" w:hAnsi="Times New Roman"/>
                <w:sz w:val="24"/>
                <w:szCs w:val="24"/>
              </w:rPr>
              <w:t>/Cy5.5 anti-mouse CD</w:t>
            </w:r>
            <w:smartTag w:uri="urn:schemas-microsoft-com:office:smarttags" w:element="chmetcnv">
              <w:smartTagPr>
                <w:attr w:name="UnitName" w:val="a"/>
                <w:attr w:name="SourceValue" w:val="10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B46F1">
                <w:rPr>
                  <w:rFonts w:ascii="Times New Roman" w:hAnsi="Times New Roman"/>
                  <w:sz w:val="24"/>
                  <w:szCs w:val="24"/>
                </w:rPr>
                <w:t>8a</w:t>
              </w:r>
            </w:smartTag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6EA7CF8F" w14:textId="77777777" w:rsidR="00CD428C" w:rsidRPr="000B46F1" w:rsidRDefault="00CD428C" w:rsidP="0060601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B46F1">
              <w:rPr>
                <w:rFonts w:ascii="Times New Roman" w:hAnsi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36D2A546" w14:textId="77777777" w:rsidR="00CD428C" w:rsidRPr="000B46F1" w:rsidRDefault="00CD428C" w:rsidP="0060601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B46F1">
              <w:rPr>
                <w:rFonts w:ascii="Times New Roman" w:hAnsi="Times New Roman"/>
                <w:sz w:val="24"/>
                <w:szCs w:val="24"/>
              </w:rPr>
              <w:t>100734</w:t>
            </w:r>
          </w:p>
        </w:tc>
      </w:tr>
      <w:tr w:rsidR="00CD428C" w:rsidRPr="000B46F1" w14:paraId="576FD8B4" w14:textId="77777777" w:rsidTr="0060601E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126E5F3A" w14:textId="77777777" w:rsidR="00CD428C" w:rsidRPr="000B46F1" w:rsidRDefault="00CD428C" w:rsidP="0060601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6F1">
              <w:rPr>
                <w:rFonts w:ascii="Times New Roman" w:hAnsi="Times New Roman"/>
                <w:sz w:val="24"/>
                <w:szCs w:val="24"/>
              </w:rPr>
              <w:t>PE/Cy7 anti-mouse CD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2F47E84C" w14:textId="77777777" w:rsidR="00CD428C" w:rsidRPr="000B46F1" w:rsidRDefault="00CD428C" w:rsidP="0060601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B46F1">
              <w:rPr>
                <w:rFonts w:ascii="Times New Roman" w:hAnsi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74A7763C" w14:textId="77777777" w:rsidR="00CD428C" w:rsidRPr="000B46F1" w:rsidRDefault="00CD428C" w:rsidP="0060601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B46F1">
              <w:rPr>
                <w:rFonts w:ascii="Times New Roman" w:hAnsi="Times New Roman"/>
                <w:sz w:val="24"/>
                <w:szCs w:val="24"/>
              </w:rPr>
              <w:t>100528</w:t>
            </w:r>
          </w:p>
        </w:tc>
      </w:tr>
      <w:tr w:rsidR="00CD428C" w:rsidRPr="000B46F1" w14:paraId="63D7F667" w14:textId="77777777" w:rsidTr="0060601E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78D9436F" w14:textId="77777777" w:rsidR="00CD428C" w:rsidRPr="000B46F1" w:rsidRDefault="00CD428C" w:rsidP="0060601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6F1">
              <w:rPr>
                <w:rFonts w:ascii="Times New Roman" w:hAnsi="Times New Roman"/>
                <w:sz w:val="24"/>
                <w:szCs w:val="24"/>
              </w:rPr>
              <w:t>APC anti-mouse/human CD4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41FCF58E" w14:textId="77777777" w:rsidR="00CD428C" w:rsidRPr="000B46F1" w:rsidRDefault="00CD428C" w:rsidP="0060601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B46F1">
              <w:rPr>
                <w:rFonts w:ascii="Times New Roman" w:hAnsi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206528B9" w14:textId="77777777" w:rsidR="00CD428C" w:rsidRPr="000B46F1" w:rsidRDefault="00CD428C" w:rsidP="0060601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B46F1">
              <w:rPr>
                <w:rFonts w:ascii="Times New Roman" w:hAnsi="Times New Roman"/>
                <w:sz w:val="24"/>
                <w:szCs w:val="24"/>
              </w:rPr>
              <w:t>103012</w:t>
            </w:r>
          </w:p>
        </w:tc>
      </w:tr>
      <w:tr w:rsidR="00CD428C" w:rsidRPr="000B46F1" w14:paraId="74E8D40E" w14:textId="77777777" w:rsidTr="0060601E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6F14CC45" w14:textId="77777777" w:rsidR="00CD428C" w:rsidRPr="000B46F1" w:rsidRDefault="00CD428C" w:rsidP="0060601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6F1">
              <w:rPr>
                <w:rFonts w:ascii="Times New Roman" w:hAnsi="Times New Roman"/>
                <w:sz w:val="24"/>
                <w:szCs w:val="24"/>
              </w:rPr>
              <w:t>Brilliant violet 785</w:t>
            </w:r>
            <w:r w:rsidRPr="000B46F1">
              <w:rPr>
                <w:rFonts w:ascii="Times New Roman" w:hAnsi="Times New Roman"/>
                <w:sz w:val="24"/>
                <w:szCs w:val="24"/>
                <w:vertAlign w:val="superscript"/>
              </w:rPr>
              <w:t>TM</w:t>
            </w:r>
            <w:r w:rsidRPr="000B46F1">
              <w:rPr>
                <w:rFonts w:ascii="Times New Roman" w:hAnsi="Times New Roman"/>
                <w:sz w:val="24"/>
                <w:szCs w:val="24"/>
              </w:rPr>
              <w:t xml:space="preserve"> anti-mouse NK1.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0BED60C4" w14:textId="77777777" w:rsidR="00CD428C" w:rsidRPr="000B46F1" w:rsidRDefault="00CD428C" w:rsidP="0060601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B46F1">
              <w:rPr>
                <w:rFonts w:ascii="Times New Roman" w:hAnsi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2CA5EFAF" w14:textId="77777777" w:rsidR="00CD428C" w:rsidRPr="000B46F1" w:rsidRDefault="00CD428C" w:rsidP="0060601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B46F1">
              <w:rPr>
                <w:rFonts w:ascii="Times New Roman" w:hAnsi="Times New Roman"/>
                <w:sz w:val="24"/>
                <w:szCs w:val="24"/>
              </w:rPr>
              <w:t>108749</w:t>
            </w:r>
          </w:p>
        </w:tc>
      </w:tr>
      <w:tr w:rsidR="00CD428C" w:rsidRPr="000B46F1" w14:paraId="4FC55DB9" w14:textId="77777777" w:rsidTr="0060601E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231C01DE" w14:textId="77777777" w:rsidR="00CD428C" w:rsidRPr="000B46F1" w:rsidRDefault="00CD428C" w:rsidP="0060601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6F1">
              <w:rPr>
                <w:rFonts w:ascii="Times New Roman" w:hAnsi="Times New Roman"/>
                <w:sz w:val="24"/>
                <w:szCs w:val="24"/>
              </w:rPr>
              <w:t>Alexa Fluor® 700</w:t>
            </w:r>
            <w:r w:rsidRPr="000B46F1">
              <w:t xml:space="preserve"> </w:t>
            </w:r>
            <w:r w:rsidRPr="000B46F1">
              <w:rPr>
                <w:rFonts w:ascii="Times New Roman" w:hAnsi="Times New Roman"/>
                <w:sz w:val="24"/>
                <w:szCs w:val="24"/>
              </w:rPr>
              <w:t>anti-mouse CD1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048060F8" w14:textId="77777777" w:rsidR="00CD428C" w:rsidRPr="000B46F1" w:rsidRDefault="00CD428C" w:rsidP="0060601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B46F1">
              <w:rPr>
                <w:rFonts w:ascii="Times New Roman" w:hAnsi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4C14A9DD" w14:textId="77777777" w:rsidR="00CD428C" w:rsidRPr="000B46F1" w:rsidRDefault="00CD428C" w:rsidP="0060601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B46F1">
              <w:rPr>
                <w:rFonts w:ascii="Times New Roman" w:hAnsi="Times New Roman"/>
                <w:sz w:val="24"/>
                <w:szCs w:val="24"/>
              </w:rPr>
              <w:t>115528</w:t>
            </w:r>
          </w:p>
        </w:tc>
      </w:tr>
      <w:tr w:rsidR="00CD428C" w:rsidRPr="000B46F1" w14:paraId="11F3F0C7" w14:textId="77777777" w:rsidTr="0060601E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61A96543" w14:textId="77777777" w:rsidR="00CD428C" w:rsidRPr="000B46F1" w:rsidRDefault="00CD428C" w:rsidP="0060601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6F1">
              <w:rPr>
                <w:rFonts w:ascii="Times New Roman" w:hAnsi="Times New Roman"/>
                <w:sz w:val="24"/>
                <w:szCs w:val="24"/>
              </w:rPr>
              <w:t>APC/Cy7 anti-mouse CD4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3A9E9A20" w14:textId="77777777" w:rsidR="00CD428C" w:rsidRPr="000B46F1" w:rsidRDefault="00CD428C" w:rsidP="0060601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B46F1">
              <w:rPr>
                <w:rFonts w:ascii="Times New Roman" w:hAnsi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718B8ED8" w14:textId="77777777" w:rsidR="00CD428C" w:rsidRPr="000B46F1" w:rsidRDefault="00CD428C" w:rsidP="0060601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B46F1">
              <w:rPr>
                <w:rFonts w:ascii="Times New Roman" w:hAnsi="Times New Roman"/>
                <w:sz w:val="24"/>
                <w:szCs w:val="24"/>
              </w:rPr>
              <w:t>103116</w:t>
            </w:r>
          </w:p>
        </w:tc>
      </w:tr>
      <w:tr w:rsidR="00CD428C" w:rsidRPr="000B46F1" w14:paraId="2610D423" w14:textId="77777777" w:rsidTr="0060601E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5668C2F4" w14:textId="77777777" w:rsidR="00CD428C" w:rsidRPr="000B46F1" w:rsidRDefault="00CD428C" w:rsidP="0060601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6F1">
              <w:rPr>
                <w:rFonts w:ascii="Times New Roman" w:hAnsi="Times New Roman"/>
                <w:sz w:val="24"/>
                <w:szCs w:val="24"/>
              </w:rPr>
              <w:t>FITC anti-human CD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0C0C017B" w14:textId="77777777" w:rsidR="00CD428C" w:rsidRPr="000B46F1" w:rsidRDefault="00CD428C" w:rsidP="0060601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B46F1">
              <w:rPr>
                <w:rFonts w:ascii="Times New Roman" w:hAnsi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43A1824E" w14:textId="77777777" w:rsidR="00CD428C" w:rsidRPr="000B46F1" w:rsidRDefault="00CD428C" w:rsidP="0060601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B46F1">
              <w:rPr>
                <w:rFonts w:ascii="Times New Roman" w:hAnsi="Times New Roman"/>
                <w:sz w:val="24"/>
                <w:szCs w:val="24"/>
              </w:rPr>
              <w:t>300506</w:t>
            </w:r>
          </w:p>
        </w:tc>
      </w:tr>
      <w:tr w:rsidR="00CD428C" w:rsidRPr="000B46F1" w14:paraId="4AEB83C6" w14:textId="77777777" w:rsidTr="0060601E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6EA70878" w14:textId="77777777" w:rsidR="00CD428C" w:rsidRPr="000B46F1" w:rsidRDefault="00CD428C" w:rsidP="0060601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6F1">
              <w:rPr>
                <w:rFonts w:ascii="Times New Roman" w:hAnsi="Times New Roman"/>
                <w:sz w:val="24"/>
                <w:szCs w:val="24"/>
              </w:rPr>
              <w:t>PE anti-human CD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18FCE7EB" w14:textId="77777777" w:rsidR="00CD428C" w:rsidRPr="000B46F1" w:rsidRDefault="00CD428C" w:rsidP="0060601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B46F1">
              <w:rPr>
                <w:rFonts w:ascii="Times New Roman" w:hAnsi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3959F3D2" w14:textId="77777777" w:rsidR="00CD428C" w:rsidRPr="000B46F1" w:rsidRDefault="00CD428C" w:rsidP="0060601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B46F1">
              <w:rPr>
                <w:rFonts w:ascii="Times New Roman" w:hAnsi="Times New Roman"/>
                <w:sz w:val="24"/>
                <w:szCs w:val="24"/>
              </w:rPr>
              <w:t>344706</w:t>
            </w:r>
          </w:p>
        </w:tc>
      </w:tr>
      <w:tr w:rsidR="00CD428C" w:rsidRPr="000B46F1" w14:paraId="00D8D57B" w14:textId="77777777" w:rsidTr="0060601E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482B1D85" w14:textId="77777777" w:rsidR="00CD428C" w:rsidRPr="000B46F1" w:rsidRDefault="00CD428C" w:rsidP="0060601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B46F1">
              <w:rPr>
                <w:rFonts w:ascii="Times New Roman" w:hAnsi="Times New Roman"/>
                <w:sz w:val="24"/>
                <w:szCs w:val="24"/>
              </w:rPr>
              <w:t>PerCP</w:t>
            </w:r>
            <w:proofErr w:type="spellEnd"/>
            <w:r w:rsidRPr="000B46F1">
              <w:rPr>
                <w:rFonts w:ascii="Times New Roman" w:hAnsi="Times New Roman"/>
                <w:sz w:val="24"/>
                <w:szCs w:val="24"/>
              </w:rPr>
              <w:t>/Cy5.5 anti-human CD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391841F2" w14:textId="77777777" w:rsidR="00CD428C" w:rsidRPr="000B46F1" w:rsidRDefault="00CD428C" w:rsidP="0060601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B46F1">
              <w:rPr>
                <w:rFonts w:ascii="Times New Roman" w:hAnsi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72A6B774" w14:textId="77777777" w:rsidR="00CD428C" w:rsidRPr="000B46F1" w:rsidRDefault="00CD428C" w:rsidP="0060601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B46F1">
              <w:rPr>
                <w:rFonts w:ascii="Times New Roman" w:hAnsi="Times New Roman"/>
                <w:sz w:val="24"/>
                <w:szCs w:val="24"/>
              </w:rPr>
              <w:t>300430</w:t>
            </w:r>
          </w:p>
        </w:tc>
      </w:tr>
      <w:tr w:rsidR="00CD428C" w:rsidRPr="000B46F1" w14:paraId="79C8F263" w14:textId="77777777" w:rsidTr="0060601E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1982785F" w14:textId="77777777" w:rsidR="00CD428C" w:rsidRPr="000B46F1" w:rsidRDefault="00CD428C" w:rsidP="0060601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6F1">
              <w:rPr>
                <w:rFonts w:ascii="Times New Roman" w:hAnsi="Times New Roman"/>
                <w:sz w:val="24"/>
                <w:szCs w:val="24"/>
              </w:rPr>
              <w:t>Brilliant violet 785</w:t>
            </w:r>
            <w:r w:rsidRPr="000B46F1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TM </w:t>
            </w:r>
            <w:r w:rsidRPr="000B46F1">
              <w:rPr>
                <w:rFonts w:ascii="Times New Roman" w:hAnsi="Times New Roman"/>
                <w:sz w:val="24"/>
                <w:szCs w:val="24"/>
              </w:rPr>
              <w:t>anti-human CD5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3D50A031" w14:textId="77777777" w:rsidR="00CD428C" w:rsidRPr="000B46F1" w:rsidRDefault="00CD428C" w:rsidP="0060601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B46F1">
              <w:rPr>
                <w:rFonts w:ascii="Times New Roman" w:hAnsi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591E484F" w14:textId="77777777" w:rsidR="00CD428C" w:rsidRPr="000B46F1" w:rsidRDefault="00CD428C" w:rsidP="0060601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B46F1">
              <w:rPr>
                <w:rFonts w:ascii="Times New Roman" w:hAnsi="Times New Roman"/>
                <w:sz w:val="24"/>
                <w:szCs w:val="24"/>
              </w:rPr>
              <w:t>362550</w:t>
            </w:r>
          </w:p>
        </w:tc>
      </w:tr>
      <w:tr w:rsidR="00CD428C" w:rsidRPr="000B46F1" w14:paraId="7FB5458D" w14:textId="77777777" w:rsidTr="0060601E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2D07AB30" w14:textId="77777777" w:rsidR="00CD428C" w:rsidRPr="000B46F1" w:rsidRDefault="00CD428C" w:rsidP="0060601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6F1">
              <w:rPr>
                <w:rFonts w:ascii="Times New Roman" w:hAnsi="Times New Roman"/>
                <w:sz w:val="24"/>
                <w:szCs w:val="24"/>
              </w:rPr>
              <w:t>APC/Cy7 anti-human CD4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1A3F2795" w14:textId="77777777" w:rsidR="00CD428C" w:rsidRPr="000B46F1" w:rsidRDefault="00CD428C" w:rsidP="0060601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B46F1">
              <w:rPr>
                <w:rFonts w:ascii="Times New Roman" w:hAnsi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03DE3C20" w14:textId="77777777" w:rsidR="00CD428C" w:rsidRPr="000B46F1" w:rsidRDefault="00CD428C" w:rsidP="0060601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B46F1">
              <w:rPr>
                <w:rFonts w:ascii="Times New Roman" w:hAnsi="Times New Roman"/>
                <w:sz w:val="24"/>
                <w:szCs w:val="24"/>
              </w:rPr>
              <w:t>368516</w:t>
            </w:r>
          </w:p>
        </w:tc>
      </w:tr>
      <w:tr w:rsidR="00CD428C" w:rsidRPr="000B46F1" w14:paraId="4A4FD39E" w14:textId="77777777" w:rsidTr="0060601E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683A3FAF" w14:textId="0A4F64DD" w:rsidR="00CD428C" w:rsidRPr="000B46F1" w:rsidRDefault="00CD428C" w:rsidP="0060601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6F1">
              <w:rPr>
                <w:rFonts w:ascii="Times New Roman" w:hAnsi="Times New Roman"/>
                <w:sz w:val="24"/>
                <w:szCs w:val="24"/>
              </w:rPr>
              <w:t>PE anti-human T</w:t>
            </w:r>
            <w:r w:rsidR="005F5059">
              <w:rPr>
                <w:rFonts w:ascii="Times New Roman" w:hAnsi="Times New Roman"/>
                <w:sz w:val="24"/>
                <w:szCs w:val="24"/>
              </w:rPr>
              <w:t>RAIL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1DAA1A62" w14:textId="77777777" w:rsidR="00CD428C" w:rsidRPr="000B46F1" w:rsidRDefault="00CD428C" w:rsidP="0060601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B46F1">
              <w:rPr>
                <w:rFonts w:ascii="Times New Roman" w:hAnsi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21C2D41B" w14:textId="77777777" w:rsidR="00CD428C" w:rsidRPr="000B46F1" w:rsidRDefault="00CD428C" w:rsidP="0060601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B46F1">
              <w:rPr>
                <w:rFonts w:ascii="Times New Roman" w:hAnsi="Times New Roman"/>
                <w:sz w:val="24"/>
                <w:szCs w:val="24"/>
              </w:rPr>
              <w:t>308206</w:t>
            </w:r>
          </w:p>
        </w:tc>
      </w:tr>
      <w:tr w:rsidR="00CD428C" w:rsidRPr="000B46F1" w14:paraId="6D9F629B" w14:textId="77777777" w:rsidTr="0060601E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73763CFF" w14:textId="77777777" w:rsidR="00CD428C" w:rsidRPr="000B46F1" w:rsidRDefault="00CD428C" w:rsidP="0060601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6F1">
              <w:rPr>
                <w:rFonts w:ascii="Times New Roman" w:hAnsi="Times New Roman"/>
                <w:sz w:val="24"/>
                <w:szCs w:val="24"/>
              </w:rPr>
              <w:t>PE/Cy7 anti-human CD2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1A0EF25C" w14:textId="77777777" w:rsidR="00CD428C" w:rsidRPr="000B46F1" w:rsidRDefault="00CD428C" w:rsidP="0060601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B46F1">
              <w:rPr>
                <w:rFonts w:ascii="Times New Roman" w:hAnsi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4A74604E" w14:textId="77777777" w:rsidR="00CD428C" w:rsidRPr="000B46F1" w:rsidRDefault="00CD428C" w:rsidP="0060601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B46F1">
              <w:rPr>
                <w:rFonts w:ascii="Times New Roman" w:hAnsi="Times New Roman"/>
                <w:sz w:val="24"/>
                <w:szCs w:val="24"/>
              </w:rPr>
              <w:t>356108</w:t>
            </w:r>
          </w:p>
        </w:tc>
      </w:tr>
      <w:tr w:rsidR="00CD428C" w:rsidRPr="000B46F1" w14:paraId="28238A0F" w14:textId="77777777" w:rsidTr="0060601E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1696BF16" w14:textId="77777777" w:rsidR="00CD428C" w:rsidRPr="000B46F1" w:rsidRDefault="00CD428C" w:rsidP="0060601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6F1">
              <w:rPr>
                <w:rFonts w:ascii="Times New Roman" w:hAnsi="Times New Roman"/>
                <w:sz w:val="24"/>
                <w:szCs w:val="24"/>
              </w:rPr>
              <w:t>APC anti-human CD6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302D5C53" w14:textId="77777777" w:rsidR="00CD428C" w:rsidRPr="000B46F1" w:rsidRDefault="00CD428C" w:rsidP="0060601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B46F1">
              <w:rPr>
                <w:rFonts w:ascii="Times New Roman" w:hAnsi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573BB1DF" w14:textId="77777777" w:rsidR="00CD428C" w:rsidRPr="000B46F1" w:rsidRDefault="00CD428C" w:rsidP="0060601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B46F1">
              <w:rPr>
                <w:rFonts w:ascii="Times New Roman" w:hAnsi="Times New Roman"/>
                <w:sz w:val="24"/>
                <w:szCs w:val="24"/>
              </w:rPr>
              <w:t>310910</w:t>
            </w:r>
          </w:p>
        </w:tc>
      </w:tr>
      <w:tr w:rsidR="00CD428C" w:rsidRPr="000B46F1" w14:paraId="1BF8792C" w14:textId="77777777" w:rsidTr="0060601E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76743750" w14:textId="77777777" w:rsidR="00CD428C" w:rsidRPr="000B46F1" w:rsidRDefault="00CD428C" w:rsidP="0060601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6F1">
              <w:rPr>
                <w:rFonts w:ascii="Times New Roman" w:hAnsi="Times New Roman"/>
                <w:sz w:val="24"/>
                <w:szCs w:val="24"/>
              </w:rPr>
              <w:t>FITC anti-human Tim-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637AFE68" w14:textId="77777777" w:rsidR="00CD428C" w:rsidRPr="000B46F1" w:rsidRDefault="00CD428C" w:rsidP="0060601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B46F1">
              <w:rPr>
                <w:rFonts w:ascii="Times New Roman" w:hAnsi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007ECFD9" w14:textId="77777777" w:rsidR="00CD428C" w:rsidRPr="000B46F1" w:rsidRDefault="00CD428C" w:rsidP="0060601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B46F1">
              <w:rPr>
                <w:rFonts w:ascii="Times New Roman" w:hAnsi="Times New Roman"/>
                <w:sz w:val="24"/>
                <w:szCs w:val="24"/>
              </w:rPr>
              <w:t>345022</w:t>
            </w:r>
          </w:p>
        </w:tc>
      </w:tr>
      <w:tr w:rsidR="00CD428C" w:rsidRPr="000B46F1" w14:paraId="4C24D4C9" w14:textId="77777777" w:rsidTr="0060601E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264D4F73" w14:textId="77777777" w:rsidR="00CD428C" w:rsidRPr="000B46F1" w:rsidRDefault="00CD428C" w:rsidP="0060601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6F1">
              <w:rPr>
                <w:rFonts w:ascii="Times New Roman" w:hAnsi="Times New Roman"/>
                <w:sz w:val="24"/>
                <w:szCs w:val="24"/>
              </w:rPr>
              <w:t>PE/Cy7 anti-human 4-1BB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7EEDB22C" w14:textId="77777777" w:rsidR="00CD428C" w:rsidRPr="000B46F1" w:rsidRDefault="00CD428C" w:rsidP="0060601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B46F1">
              <w:rPr>
                <w:rFonts w:ascii="Times New Roman" w:hAnsi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7FD93DCD" w14:textId="77777777" w:rsidR="00CD428C" w:rsidRPr="000B46F1" w:rsidRDefault="00CD428C" w:rsidP="0060601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B46F1">
              <w:rPr>
                <w:rFonts w:ascii="Times New Roman" w:hAnsi="Times New Roman"/>
                <w:sz w:val="24"/>
                <w:szCs w:val="24"/>
              </w:rPr>
              <w:t>309818</w:t>
            </w:r>
          </w:p>
        </w:tc>
      </w:tr>
      <w:tr w:rsidR="00CD428C" w:rsidRPr="000B46F1" w14:paraId="7498C4AC" w14:textId="77777777" w:rsidTr="0060601E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3C0411D7" w14:textId="77777777" w:rsidR="00CD428C" w:rsidRPr="000B46F1" w:rsidRDefault="00CD428C" w:rsidP="0060601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6F1">
              <w:rPr>
                <w:rFonts w:ascii="Times New Roman" w:hAnsi="Times New Roman"/>
                <w:sz w:val="24"/>
                <w:szCs w:val="24"/>
              </w:rPr>
              <w:t>Alexa Fluor® 647 anti-human CD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07"/>
                <w:attr w:name="UnitName" w:val="a"/>
              </w:smartTagPr>
              <w:r w:rsidRPr="000B46F1">
                <w:rPr>
                  <w:rFonts w:ascii="Times New Roman" w:hAnsi="Times New Roman"/>
                  <w:sz w:val="24"/>
                  <w:szCs w:val="24"/>
                </w:rPr>
                <w:t>107a</w:t>
              </w:r>
            </w:smartTag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032D3163" w14:textId="77777777" w:rsidR="00CD428C" w:rsidRPr="000B46F1" w:rsidRDefault="00CD428C" w:rsidP="0060601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B46F1">
              <w:rPr>
                <w:rFonts w:ascii="Times New Roman" w:hAnsi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77CC52FE" w14:textId="77777777" w:rsidR="00CD428C" w:rsidRPr="000B46F1" w:rsidRDefault="00CD428C" w:rsidP="0060601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B46F1">
              <w:rPr>
                <w:rFonts w:ascii="Times New Roman" w:hAnsi="Times New Roman"/>
                <w:sz w:val="24"/>
                <w:szCs w:val="24"/>
              </w:rPr>
              <w:t>328612</w:t>
            </w:r>
          </w:p>
        </w:tc>
      </w:tr>
      <w:tr w:rsidR="00CD428C" w:rsidRPr="000B46F1" w14:paraId="2A87DA44" w14:textId="77777777" w:rsidTr="0060601E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23BDE8B5" w14:textId="77777777" w:rsidR="00CD428C" w:rsidRPr="000B46F1" w:rsidRDefault="00CD428C" w:rsidP="0060601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6F1">
              <w:rPr>
                <w:rFonts w:ascii="Times New Roman" w:hAnsi="Times New Roman"/>
                <w:sz w:val="24"/>
                <w:szCs w:val="24"/>
              </w:rPr>
              <w:t>FITC anti-human CD9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479522B9" w14:textId="77777777" w:rsidR="00CD428C" w:rsidRPr="000B46F1" w:rsidRDefault="00CD428C" w:rsidP="0060601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B46F1">
              <w:rPr>
                <w:rFonts w:ascii="Times New Roman" w:hAnsi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3F61EB2C" w14:textId="77777777" w:rsidR="00CD428C" w:rsidRPr="000B46F1" w:rsidRDefault="00CD428C" w:rsidP="0060601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B46F1">
              <w:rPr>
                <w:rFonts w:ascii="Times New Roman" w:hAnsi="Times New Roman"/>
                <w:sz w:val="24"/>
                <w:szCs w:val="24"/>
              </w:rPr>
              <w:t>305504</w:t>
            </w:r>
          </w:p>
        </w:tc>
      </w:tr>
      <w:tr w:rsidR="00CD428C" w:rsidRPr="000B46F1" w14:paraId="0D44B075" w14:textId="77777777" w:rsidTr="0060601E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38CD3008" w14:textId="77777777" w:rsidR="00CD428C" w:rsidRPr="000B46F1" w:rsidRDefault="00CD428C" w:rsidP="0060601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6F1">
              <w:rPr>
                <w:rFonts w:ascii="Times New Roman" w:hAnsi="Times New Roman"/>
                <w:sz w:val="24"/>
                <w:szCs w:val="24"/>
              </w:rPr>
              <w:t>PE/Cy7 anti-human NKp4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32B867C4" w14:textId="77777777" w:rsidR="00CD428C" w:rsidRPr="000B46F1" w:rsidRDefault="00CD428C" w:rsidP="0060601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B46F1">
              <w:rPr>
                <w:rFonts w:ascii="Times New Roman" w:hAnsi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6771A145" w14:textId="77777777" w:rsidR="00CD428C" w:rsidRPr="000B46F1" w:rsidRDefault="00CD428C" w:rsidP="0060601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B46F1">
              <w:rPr>
                <w:rFonts w:ascii="Times New Roman" w:hAnsi="Times New Roman"/>
                <w:sz w:val="24"/>
                <w:szCs w:val="24"/>
              </w:rPr>
              <w:t>325116</w:t>
            </w:r>
          </w:p>
        </w:tc>
      </w:tr>
      <w:tr w:rsidR="00CD428C" w:rsidRPr="000B46F1" w14:paraId="69BB3BA6" w14:textId="77777777" w:rsidTr="0060601E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1F322A8F" w14:textId="77777777" w:rsidR="00CD428C" w:rsidRPr="000B46F1" w:rsidRDefault="00CD428C" w:rsidP="0060601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6F1">
              <w:rPr>
                <w:rFonts w:ascii="Times New Roman" w:hAnsi="Times New Roman"/>
                <w:sz w:val="24"/>
                <w:szCs w:val="24"/>
              </w:rPr>
              <w:lastRenderedPageBreak/>
              <w:t>APC anti-human TIGI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62977050" w14:textId="77777777" w:rsidR="00CD428C" w:rsidRPr="000B46F1" w:rsidRDefault="00CD428C" w:rsidP="0060601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B46F1">
              <w:rPr>
                <w:rFonts w:ascii="Times New Roman" w:hAnsi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66BC8806" w14:textId="77777777" w:rsidR="00CD428C" w:rsidRPr="000B46F1" w:rsidRDefault="00CD428C" w:rsidP="0060601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B46F1">
              <w:rPr>
                <w:rFonts w:ascii="Times New Roman" w:hAnsi="Times New Roman"/>
                <w:sz w:val="24"/>
                <w:szCs w:val="24"/>
              </w:rPr>
              <w:t>372706</w:t>
            </w:r>
          </w:p>
        </w:tc>
      </w:tr>
      <w:tr w:rsidR="00CD428C" w:rsidRPr="000B46F1" w14:paraId="02F66876" w14:textId="77777777" w:rsidTr="0060601E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4EEC379B" w14:textId="77777777" w:rsidR="00CD428C" w:rsidRPr="000B46F1" w:rsidRDefault="00CD428C" w:rsidP="0060601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6F1">
              <w:rPr>
                <w:rFonts w:ascii="Times New Roman" w:hAnsi="Times New Roman"/>
                <w:sz w:val="24"/>
                <w:szCs w:val="24"/>
              </w:rPr>
              <w:t>APC anti-human NKG2D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571E0927" w14:textId="77777777" w:rsidR="00CD428C" w:rsidRPr="000B46F1" w:rsidRDefault="00CD428C" w:rsidP="0060601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B46F1">
              <w:rPr>
                <w:rFonts w:ascii="Times New Roman" w:hAnsi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365200D3" w14:textId="77777777" w:rsidR="00CD428C" w:rsidRPr="000B46F1" w:rsidRDefault="00CD428C" w:rsidP="0060601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B46F1">
              <w:rPr>
                <w:rFonts w:ascii="Times New Roman" w:hAnsi="Times New Roman"/>
                <w:sz w:val="24"/>
                <w:szCs w:val="24"/>
              </w:rPr>
              <w:t>320808</w:t>
            </w:r>
          </w:p>
        </w:tc>
      </w:tr>
      <w:tr w:rsidR="00CD428C" w:rsidRPr="000B46F1" w14:paraId="4DC5CEE5" w14:textId="77777777" w:rsidTr="0060601E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4212271F" w14:textId="77777777" w:rsidR="00CD428C" w:rsidRPr="000B46F1" w:rsidRDefault="00CD428C" w:rsidP="0060601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6F1">
              <w:rPr>
                <w:rFonts w:ascii="Times New Roman" w:hAnsi="Times New Roman"/>
                <w:sz w:val="24"/>
                <w:szCs w:val="24"/>
              </w:rPr>
              <w:t>PE/Cy7 anti-human IFN</w:t>
            </w:r>
            <w:r w:rsidRPr="000B46F1">
              <w:rPr>
                <w:rFonts w:hint="eastAsia"/>
                <w:sz w:val="24"/>
                <w:szCs w:val="24"/>
              </w:rPr>
              <w:t>γ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4D73A934" w14:textId="77777777" w:rsidR="00CD428C" w:rsidRPr="000B46F1" w:rsidRDefault="00CD428C" w:rsidP="0060601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B46F1">
              <w:rPr>
                <w:rFonts w:ascii="Times New Roman" w:hAnsi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692F11AB" w14:textId="77777777" w:rsidR="00CD428C" w:rsidRPr="000B46F1" w:rsidRDefault="00CD428C" w:rsidP="0060601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B46F1">
              <w:rPr>
                <w:rFonts w:ascii="Times New Roman" w:hAnsi="Times New Roman"/>
                <w:sz w:val="24"/>
                <w:szCs w:val="24"/>
              </w:rPr>
              <w:t>506518</w:t>
            </w:r>
          </w:p>
        </w:tc>
      </w:tr>
      <w:tr w:rsidR="00CD428C" w:rsidRPr="000B46F1" w14:paraId="5B7EFF35" w14:textId="77777777" w:rsidTr="0060601E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389F181C" w14:textId="77777777" w:rsidR="00CD428C" w:rsidRPr="000B46F1" w:rsidRDefault="00CD428C" w:rsidP="0060601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6F1">
              <w:rPr>
                <w:rFonts w:ascii="Times New Roman" w:hAnsi="Times New Roman"/>
                <w:sz w:val="24"/>
                <w:szCs w:val="24"/>
              </w:rPr>
              <w:t>Alexa Fluor® 647 anti-human/mouse Granzyme B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4A6CB9BF" w14:textId="77777777" w:rsidR="00CD428C" w:rsidRPr="000B46F1" w:rsidRDefault="00CD428C" w:rsidP="0060601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B46F1">
              <w:rPr>
                <w:rFonts w:ascii="Times New Roman" w:hAnsi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481EAA7B" w14:textId="77777777" w:rsidR="00CD428C" w:rsidRPr="000B46F1" w:rsidRDefault="00CD428C" w:rsidP="0060601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B46F1">
              <w:rPr>
                <w:rFonts w:ascii="Times New Roman" w:hAnsi="Times New Roman"/>
                <w:sz w:val="24"/>
                <w:szCs w:val="24"/>
              </w:rPr>
              <w:t>515406</w:t>
            </w:r>
          </w:p>
        </w:tc>
      </w:tr>
      <w:tr w:rsidR="00CD428C" w:rsidRPr="000B46F1" w14:paraId="2B28C761" w14:textId="77777777" w:rsidTr="0060601E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32117BE2" w14:textId="2D713946" w:rsidR="00CD428C" w:rsidRPr="000B46F1" w:rsidRDefault="00CD428C" w:rsidP="0060601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6F1">
              <w:rPr>
                <w:rFonts w:ascii="Times New Roman" w:hAnsi="Times New Roman"/>
                <w:sz w:val="24"/>
                <w:szCs w:val="24"/>
              </w:rPr>
              <w:t xml:space="preserve">PE/Cy7 anti-human </w:t>
            </w:r>
            <w:r w:rsidR="0060601E">
              <w:rPr>
                <w:rFonts w:ascii="Times New Roman" w:hAnsi="Times New Roman"/>
                <w:sz w:val="24"/>
                <w:szCs w:val="24"/>
              </w:rPr>
              <w:t>P</w:t>
            </w:r>
            <w:r w:rsidRPr="000B46F1">
              <w:rPr>
                <w:rFonts w:ascii="Times New Roman" w:hAnsi="Times New Roman"/>
                <w:sz w:val="24"/>
                <w:szCs w:val="24"/>
              </w:rPr>
              <w:t>erfori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63CA4898" w14:textId="77777777" w:rsidR="00CD428C" w:rsidRPr="000B46F1" w:rsidRDefault="00CD428C" w:rsidP="0060601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B46F1">
              <w:rPr>
                <w:rFonts w:ascii="Times New Roman" w:hAnsi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624FD199" w14:textId="77777777" w:rsidR="00CD428C" w:rsidRPr="000B46F1" w:rsidRDefault="00CD428C" w:rsidP="0060601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B46F1">
              <w:rPr>
                <w:rFonts w:ascii="Times New Roman" w:hAnsi="Times New Roman"/>
                <w:sz w:val="24"/>
                <w:szCs w:val="24"/>
              </w:rPr>
              <w:t>353316</w:t>
            </w:r>
          </w:p>
        </w:tc>
      </w:tr>
      <w:tr w:rsidR="00CD428C" w:rsidRPr="000B46F1" w14:paraId="2D9BE74D" w14:textId="77777777" w:rsidTr="00A16BFD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5675A430" w14:textId="77777777" w:rsidR="00CD428C" w:rsidRPr="000B46F1" w:rsidRDefault="00CD428C" w:rsidP="0060601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6F1">
              <w:rPr>
                <w:rFonts w:ascii="Times New Roman" w:hAnsi="Times New Roman"/>
                <w:sz w:val="24"/>
                <w:szCs w:val="24"/>
              </w:rPr>
              <w:t>APC anti-human Ki6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7A289801" w14:textId="77777777" w:rsidR="00CD428C" w:rsidRPr="000B46F1" w:rsidRDefault="00CD428C" w:rsidP="0060601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B46F1">
              <w:rPr>
                <w:rFonts w:ascii="Times New Roman" w:hAnsi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025C6503" w14:textId="77777777" w:rsidR="00CD428C" w:rsidRPr="000B46F1" w:rsidRDefault="00CD428C" w:rsidP="0060601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B46F1">
              <w:rPr>
                <w:rFonts w:ascii="Times New Roman" w:hAnsi="Times New Roman"/>
                <w:sz w:val="24"/>
                <w:szCs w:val="24"/>
              </w:rPr>
              <w:t>350514</w:t>
            </w:r>
          </w:p>
        </w:tc>
      </w:tr>
      <w:tr w:rsidR="00CD428C" w:rsidRPr="000B46F1" w14:paraId="114C4B01" w14:textId="77777777" w:rsidTr="00A16BFD">
        <w:tc>
          <w:tcPr>
            <w:tcW w:w="538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1054C31" w14:textId="77777777" w:rsidR="00CD428C" w:rsidRPr="0046109D" w:rsidRDefault="00CD428C" w:rsidP="0060601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46109D">
              <w:rPr>
                <w:rFonts w:ascii="Times New Roman" w:hAnsi="Times New Roman"/>
                <w:sz w:val="24"/>
                <w:szCs w:val="24"/>
                <w:lang w:val="it-IT"/>
              </w:rPr>
              <w:t>DAPI (4',6-Diamidino-2-Phenylindole, Dilactate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348CEC3" w14:textId="77777777" w:rsidR="00CD428C" w:rsidRPr="000B46F1" w:rsidRDefault="00CD428C" w:rsidP="0060601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B46F1">
              <w:rPr>
                <w:rFonts w:ascii="Times New Roman" w:hAnsi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B30FC50" w14:textId="77777777" w:rsidR="00CD428C" w:rsidRPr="000B46F1" w:rsidRDefault="00CD428C" w:rsidP="0060601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B46F1">
              <w:rPr>
                <w:rFonts w:ascii="Times New Roman" w:hAnsi="Times New Roman"/>
                <w:sz w:val="24"/>
                <w:szCs w:val="24"/>
              </w:rPr>
              <w:t>422801</w:t>
            </w:r>
          </w:p>
        </w:tc>
      </w:tr>
    </w:tbl>
    <w:p w14:paraId="36E612D8" w14:textId="77777777" w:rsidR="00CD428C" w:rsidRPr="005E30AA" w:rsidRDefault="00CD428C" w:rsidP="00CD428C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35F74CFC" w14:textId="77777777" w:rsidR="0060701C" w:rsidRDefault="0060701C"/>
    <w:sectPr w:rsidR="0060701C" w:rsidSect="00A16B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275E9C" w14:textId="77777777" w:rsidR="000B4DA7" w:rsidRDefault="000B4DA7" w:rsidP="0060601E">
      <w:r>
        <w:separator/>
      </w:r>
    </w:p>
  </w:endnote>
  <w:endnote w:type="continuationSeparator" w:id="0">
    <w:p w14:paraId="24347EC6" w14:textId="77777777" w:rsidR="000B4DA7" w:rsidRDefault="000B4DA7" w:rsidP="006060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5A63D2" w14:textId="77777777" w:rsidR="000B4DA7" w:rsidRDefault="000B4DA7" w:rsidP="0060601E">
      <w:r>
        <w:separator/>
      </w:r>
    </w:p>
  </w:footnote>
  <w:footnote w:type="continuationSeparator" w:id="0">
    <w:p w14:paraId="5140EA57" w14:textId="77777777" w:rsidR="000B4DA7" w:rsidRDefault="000B4DA7" w:rsidP="006060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28C"/>
    <w:rsid w:val="00011227"/>
    <w:rsid w:val="000B4DA7"/>
    <w:rsid w:val="00214810"/>
    <w:rsid w:val="004212CB"/>
    <w:rsid w:val="005F5059"/>
    <w:rsid w:val="0060601E"/>
    <w:rsid w:val="0060701C"/>
    <w:rsid w:val="007F1F80"/>
    <w:rsid w:val="00A16BFD"/>
    <w:rsid w:val="00BC05FF"/>
    <w:rsid w:val="00CD4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4:docId w14:val="2223DA01"/>
  <w15:chartTrackingRefBased/>
  <w15:docId w15:val="{04A36A7A-F919-4FB2-9EDF-E5536A914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428C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60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601E"/>
    <w:rPr>
      <w:rFonts w:ascii="等线" w:eastAsia="等线" w:hAnsi="等线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60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601E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281</Words>
  <Characters>1604</Characters>
  <Application>Microsoft Office Word</Application>
  <DocSecurity>0</DocSecurity>
  <Lines>13</Lines>
  <Paragraphs>3</Paragraphs>
  <ScaleCrop>false</ScaleCrop>
  <Company/>
  <LinksUpToDate>false</LinksUpToDate>
  <CharactersWithSpaces>1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欢 徐</dc:creator>
  <cp:keywords/>
  <dc:description/>
  <cp:lastModifiedBy>欢 徐</cp:lastModifiedBy>
  <cp:revision>8</cp:revision>
  <dcterms:created xsi:type="dcterms:W3CDTF">2020-10-19T11:43:00Z</dcterms:created>
  <dcterms:modified xsi:type="dcterms:W3CDTF">2020-10-28T06:14:00Z</dcterms:modified>
</cp:coreProperties>
</file>